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A1BFD" w14:textId="77777777" w:rsidR="0024549F" w:rsidRDefault="00414F11" w:rsidP="0024549F">
      <w:pPr>
        <w:pStyle w:val="Titolo1"/>
        <w:spacing w:before="0" w:after="0" w:line="480" w:lineRule="auto"/>
        <w:rPr>
          <w:rFonts w:ascii="Times New Roman" w:hAnsi="Times New Roman" w:cs="Times New Roman"/>
          <w:bCs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2CE6E12B" w14:textId="77777777" w:rsidR="0024549F" w:rsidRDefault="0024549F" w:rsidP="001918E3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9E5A3B" w14:textId="0FF7B4FC" w:rsidR="001918E3" w:rsidRPr="004D401B" w:rsidRDefault="001918E3" w:rsidP="001918E3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Table. Outcome Measures from the NHG Standaards for T2D monitoring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1"/>
        <w:gridCol w:w="1208"/>
        <w:gridCol w:w="3375"/>
        <w:gridCol w:w="2094"/>
      </w:tblGrid>
      <w:tr w:rsidR="00BF13A6" w:rsidRPr="00504314" w14:paraId="4F04BD29" w14:textId="77777777" w:rsidTr="006D2F34">
        <w:trPr>
          <w:trHeight w:val="454"/>
        </w:trPr>
        <w:tc>
          <w:tcPr>
            <w:tcW w:w="1491" w:type="pct"/>
            <w:noWrap/>
            <w:vAlign w:val="center"/>
            <w:hideMark/>
          </w:tcPr>
          <w:p w14:paraId="46EED698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parameters</w:t>
            </w:r>
          </w:p>
        </w:tc>
        <w:tc>
          <w:tcPr>
            <w:tcW w:w="641" w:type="pct"/>
            <w:vAlign w:val="center"/>
          </w:tcPr>
          <w:p w14:paraId="53AB644D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eck-ups</w:t>
            </w:r>
          </w:p>
        </w:tc>
        <w:tc>
          <w:tcPr>
            <w:tcW w:w="1766" w:type="pct"/>
            <w:vAlign w:val="center"/>
          </w:tcPr>
          <w:p w14:paraId="7133CB11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 measure</w:t>
            </w:r>
          </w:p>
        </w:tc>
        <w:tc>
          <w:tcPr>
            <w:tcW w:w="1101" w:type="pct"/>
            <w:noWrap/>
            <w:vAlign w:val="center"/>
            <w:hideMark/>
          </w:tcPr>
          <w:p w14:paraId="6B0236FF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target value</w:t>
            </w:r>
          </w:p>
        </w:tc>
      </w:tr>
      <w:tr w:rsidR="00BF13A6" w:rsidRPr="00504314" w14:paraId="7AAB24FA" w14:textId="77777777" w:rsidTr="006D2F34">
        <w:trPr>
          <w:trHeight w:val="454"/>
        </w:trPr>
        <w:tc>
          <w:tcPr>
            <w:tcW w:w="1491" w:type="pct"/>
            <w:noWrap/>
            <w:vAlign w:val="center"/>
            <w:hideMark/>
          </w:tcPr>
          <w:p w14:paraId="03D9B6B9" w14:textId="77777777" w:rsidR="00BF13A6" w:rsidRPr="00355380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 glycated hemoglobin</w:t>
            </w:r>
          </w:p>
        </w:tc>
        <w:tc>
          <w:tcPr>
            <w:tcW w:w="641" w:type="pct"/>
            <w:vAlign w:val="center"/>
          </w:tcPr>
          <w:p w14:paraId="52438F1A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Quarterly</w:t>
            </w:r>
          </w:p>
        </w:tc>
        <w:tc>
          <w:tcPr>
            <w:tcW w:w="1766" w:type="pct"/>
            <w:vAlign w:val="center"/>
          </w:tcPr>
          <w:p w14:paraId="04D5C59F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Hemoglobin A1c (HbA1c) level</w:t>
            </w:r>
          </w:p>
        </w:tc>
        <w:tc>
          <w:tcPr>
            <w:tcW w:w="1101" w:type="pct"/>
            <w:noWrap/>
            <w:vAlign w:val="center"/>
            <w:hideMark/>
          </w:tcPr>
          <w:p w14:paraId="180B0AD4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≤53 mmol/mol / ≤7%</w:t>
            </w:r>
          </w:p>
        </w:tc>
      </w:tr>
      <w:tr w:rsidR="00BF13A6" w:rsidRPr="00504314" w14:paraId="33614693" w14:textId="77777777" w:rsidTr="006D2F34">
        <w:trPr>
          <w:trHeight w:val="454"/>
        </w:trPr>
        <w:tc>
          <w:tcPr>
            <w:tcW w:w="1491" w:type="pct"/>
            <w:noWrap/>
            <w:vAlign w:val="center"/>
            <w:hideMark/>
          </w:tcPr>
          <w:p w14:paraId="12B69358" w14:textId="77777777" w:rsidR="00BF13A6" w:rsidRPr="00355380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 LDL level</w:t>
            </w:r>
          </w:p>
        </w:tc>
        <w:tc>
          <w:tcPr>
            <w:tcW w:w="641" w:type="pct"/>
            <w:vAlign w:val="center"/>
          </w:tcPr>
          <w:p w14:paraId="013F48A6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Quarterly</w:t>
            </w:r>
          </w:p>
        </w:tc>
        <w:tc>
          <w:tcPr>
            <w:tcW w:w="1766" w:type="pct"/>
            <w:vAlign w:val="center"/>
          </w:tcPr>
          <w:p w14:paraId="73D2CC30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Low-density lipoprotein (LDL) level</w:t>
            </w:r>
          </w:p>
        </w:tc>
        <w:tc>
          <w:tcPr>
            <w:tcW w:w="1101" w:type="pct"/>
            <w:noWrap/>
            <w:vAlign w:val="center"/>
            <w:hideMark/>
          </w:tcPr>
          <w:p w14:paraId="78F03D01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&lt; </w:t>
            </w: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.8 mmol/L</w:t>
            </w:r>
          </w:p>
        </w:tc>
      </w:tr>
      <w:tr w:rsidR="00BF13A6" w:rsidRPr="00504314" w14:paraId="612094D6" w14:textId="77777777" w:rsidTr="006D2F34">
        <w:trPr>
          <w:trHeight w:val="454"/>
        </w:trPr>
        <w:tc>
          <w:tcPr>
            <w:tcW w:w="1491" w:type="pct"/>
            <w:noWrap/>
            <w:vAlign w:val="center"/>
            <w:hideMark/>
          </w:tcPr>
          <w:p w14:paraId="35DD4EF1" w14:textId="77777777" w:rsidR="00BF13A6" w:rsidRPr="00355380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 body weight</w:t>
            </w:r>
          </w:p>
        </w:tc>
        <w:tc>
          <w:tcPr>
            <w:tcW w:w="641" w:type="pct"/>
            <w:vAlign w:val="center"/>
          </w:tcPr>
          <w:p w14:paraId="062A4FB7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Quarterly</w:t>
            </w:r>
          </w:p>
        </w:tc>
        <w:tc>
          <w:tcPr>
            <w:tcW w:w="1766" w:type="pct"/>
            <w:vAlign w:val="center"/>
          </w:tcPr>
          <w:p w14:paraId="2040E2FE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Body Mass Index (BMI)</w:t>
            </w:r>
          </w:p>
        </w:tc>
        <w:tc>
          <w:tcPr>
            <w:tcW w:w="1101" w:type="pct"/>
            <w:noWrap/>
            <w:vAlign w:val="center"/>
            <w:hideMark/>
          </w:tcPr>
          <w:p w14:paraId="7450F6FF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&lt; </w:t>
            </w: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BF13A6" w:rsidRPr="00504314" w14:paraId="7D967B6A" w14:textId="77777777" w:rsidTr="006D2F34">
        <w:trPr>
          <w:trHeight w:val="454"/>
        </w:trPr>
        <w:tc>
          <w:tcPr>
            <w:tcW w:w="1491" w:type="pct"/>
            <w:noWrap/>
            <w:vAlign w:val="center"/>
            <w:hideMark/>
          </w:tcPr>
          <w:p w14:paraId="39FACDDA" w14:textId="77777777" w:rsidR="00BF13A6" w:rsidRPr="00355380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 blood pressure</w:t>
            </w:r>
          </w:p>
        </w:tc>
        <w:tc>
          <w:tcPr>
            <w:tcW w:w="641" w:type="pct"/>
            <w:vAlign w:val="center"/>
          </w:tcPr>
          <w:p w14:paraId="65B8048D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Quarterly</w:t>
            </w:r>
          </w:p>
        </w:tc>
        <w:tc>
          <w:tcPr>
            <w:tcW w:w="1766" w:type="pct"/>
            <w:vAlign w:val="center"/>
          </w:tcPr>
          <w:p w14:paraId="5F9385B0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Blood Pressure (BP)</w:t>
            </w:r>
          </w:p>
        </w:tc>
        <w:tc>
          <w:tcPr>
            <w:tcW w:w="1101" w:type="pct"/>
            <w:noWrap/>
            <w:vAlign w:val="center"/>
            <w:hideMark/>
          </w:tcPr>
          <w:p w14:paraId="397CA36E" w14:textId="77777777" w:rsidR="00BF13A6" w:rsidRPr="00504314" w:rsidRDefault="00BF13A6" w:rsidP="006D2F3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&lt;140/90 mmHg</w:t>
            </w:r>
          </w:p>
        </w:tc>
      </w:tr>
    </w:tbl>
    <w:p w14:paraId="11098427" w14:textId="77777777" w:rsidR="00BF13A6" w:rsidRPr="00504314" w:rsidRDefault="00BF13A6" w:rsidP="00BF13A6">
      <w:pPr>
        <w:snapToGrid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10CADD93" w14:textId="09D6F300" w:rsidR="0006308B" w:rsidRPr="0006308B" w:rsidRDefault="0006308B" w:rsidP="0024549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308B" w:rsidRPr="0006308B">
      <w:headerReference w:type="default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D54F9" w14:textId="77777777" w:rsidR="00A2177A" w:rsidRPr="00504314" w:rsidRDefault="00A2177A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58E42B14" w14:textId="77777777" w:rsidR="00A2177A" w:rsidRPr="00504314" w:rsidRDefault="00A2177A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42938" w14:textId="77777777" w:rsidR="00A2177A" w:rsidRPr="00504314" w:rsidRDefault="00A2177A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5902DE68" w14:textId="77777777" w:rsidR="00A2177A" w:rsidRPr="00504314" w:rsidRDefault="00A2177A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918E3"/>
    <w:rsid w:val="001B3E1E"/>
    <w:rsid w:val="001B5892"/>
    <w:rsid w:val="001D08E5"/>
    <w:rsid w:val="001D0FAA"/>
    <w:rsid w:val="001E277B"/>
    <w:rsid w:val="001E48C8"/>
    <w:rsid w:val="001F417C"/>
    <w:rsid w:val="0024549F"/>
    <w:rsid w:val="00246893"/>
    <w:rsid w:val="002577F1"/>
    <w:rsid w:val="002A7671"/>
    <w:rsid w:val="002C3F8B"/>
    <w:rsid w:val="002E5080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7946"/>
    <w:rsid w:val="00410AD4"/>
    <w:rsid w:val="00412D24"/>
    <w:rsid w:val="00414F11"/>
    <w:rsid w:val="004163CD"/>
    <w:rsid w:val="00434DCE"/>
    <w:rsid w:val="004352D8"/>
    <w:rsid w:val="00476CA7"/>
    <w:rsid w:val="004918B7"/>
    <w:rsid w:val="004948FA"/>
    <w:rsid w:val="00497162"/>
    <w:rsid w:val="004C235D"/>
    <w:rsid w:val="004C346E"/>
    <w:rsid w:val="00504314"/>
    <w:rsid w:val="00513C85"/>
    <w:rsid w:val="005204B6"/>
    <w:rsid w:val="00523F6A"/>
    <w:rsid w:val="00553A62"/>
    <w:rsid w:val="005D4987"/>
    <w:rsid w:val="005F2AE3"/>
    <w:rsid w:val="0062408D"/>
    <w:rsid w:val="006346F0"/>
    <w:rsid w:val="006421E5"/>
    <w:rsid w:val="00665230"/>
    <w:rsid w:val="00691C18"/>
    <w:rsid w:val="0069298E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72A47"/>
    <w:rsid w:val="008A0ECC"/>
    <w:rsid w:val="008A31BC"/>
    <w:rsid w:val="008B7107"/>
    <w:rsid w:val="008C1524"/>
    <w:rsid w:val="008C511D"/>
    <w:rsid w:val="008D5E91"/>
    <w:rsid w:val="008E179C"/>
    <w:rsid w:val="008F4B10"/>
    <w:rsid w:val="008F7047"/>
    <w:rsid w:val="00914974"/>
    <w:rsid w:val="0093550C"/>
    <w:rsid w:val="00941E84"/>
    <w:rsid w:val="0096082F"/>
    <w:rsid w:val="009731E1"/>
    <w:rsid w:val="009941E5"/>
    <w:rsid w:val="00994F70"/>
    <w:rsid w:val="009A67E9"/>
    <w:rsid w:val="009B2122"/>
    <w:rsid w:val="00A0372C"/>
    <w:rsid w:val="00A1546A"/>
    <w:rsid w:val="00A16361"/>
    <w:rsid w:val="00A2177A"/>
    <w:rsid w:val="00A25BF7"/>
    <w:rsid w:val="00A30466"/>
    <w:rsid w:val="00A41934"/>
    <w:rsid w:val="00A60EAB"/>
    <w:rsid w:val="00A643E0"/>
    <w:rsid w:val="00A71D74"/>
    <w:rsid w:val="00A958EE"/>
    <w:rsid w:val="00A964D6"/>
    <w:rsid w:val="00AC010F"/>
    <w:rsid w:val="00AC0397"/>
    <w:rsid w:val="00AE4290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C2282C"/>
    <w:rsid w:val="00C50133"/>
    <w:rsid w:val="00C61C64"/>
    <w:rsid w:val="00C73726"/>
    <w:rsid w:val="00C74D83"/>
    <w:rsid w:val="00C87DCA"/>
    <w:rsid w:val="00CC443A"/>
    <w:rsid w:val="00CD7022"/>
    <w:rsid w:val="00D03114"/>
    <w:rsid w:val="00D05CB3"/>
    <w:rsid w:val="00D1021E"/>
    <w:rsid w:val="00D1568E"/>
    <w:rsid w:val="00D15999"/>
    <w:rsid w:val="00D560D9"/>
    <w:rsid w:val="00D8529D"/>
    <w:rsid w:val="00D952C1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37A20"/>
    <w:rsid w:val="00F418D8"/>
    <w:rsid w:val="00F42F9A"/>
    <w:rsid w:val="00F44C25"/>
    <w:rsid w:val="00F51356"/>
    <w:rsid w:val="00F62A6F"/>
    <w:rsid w:val="00F677F1"/>
    <w:rsid w:val="00F83A22"/>
    <w:rsid w:val="00F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71</Words>
  <Characters>386</Characters>
  <Application>Microsoft Office Word</Application>
  <DocSecurity>0</DocSecurity>
  <Lines>27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97</cp:revision>
  <dcterms:created xsi:type="dcterms:W3CDTF">2025-07-30T13:26:00Z</dcterms:created>
  <dcterms:modified xsi:type="dcterms:W3CDTF">2026-01-2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